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A11" w:rsidRDefault="00140A11" w:rsidP="00140A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5D8E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31E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938" w:type="dxa"/>
        <w:tblInd w:w="53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3"/>
        <w:gridCol w:w="567"/>
        <w:gridCol w:w="1134"/>
        <w:gridCol w:w="855"/>
        <w:gridCol w:w="889"/>
        <w:gridCol w:w="950"/>
      </w:tblGrid>
      <w:tr w:rsidR="00140A11" w:rsidRPr="00C71A40" w:rsidTr="00004BF7">
        <w:trPr>
          <w:trHeight w:val="300"/>
        </w:trPr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RANGE!A1:F17"/>
            <w:bookmarkEnd w:id="0"/>
            <w:r w:rsidRPr="00C71A40">
              <w:rPr>
                <w:rFonts w:ascii="Times New Roman" w:hAnsi="Times New Roman" w:cs="Times New Roman"/>
                <w:sz w:val="24"/>
                <w:szCs w:val="24"/>
              </w:rPr>
              <w:t xml:space="preserve">Candidate </w:t>
            </w:r>
            <w:proofErr w:type="spellStart"/>
            <w:r w:rsidRPr="00C71A4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871E7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1A40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  <w:r w:rsidRPr="00C71A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1A40">
              <w:rPr>
                <w:rFonts w:ascii="Times New Roman" w:hAnsi="Times New Roman" w:cs="Times New Roman"/>
                <w:sz w:val="24"/>
                <w:szCs w:val="24"/>
              </w:rPr>
              <w:t>ΔAIC</w:t>
            </w:r>
            <w:r w:rsidRPr="00C71A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71A4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</w:t>
            </w:r>
            <w:r w:rsidRPr="00C71A4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c</w:t>
            </w:r>
            <w:proofErr w:type="spellEnd"/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69.1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 + D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0.4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 + 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1.3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 + S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1.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 + Day +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2.2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 + Day + S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3.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isturb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Sex +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4.0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ay + 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4.4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.3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isturbance + Day + Sex +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oon</w:t>
            </w:r>
            <w:r w:rsidRPr="00FF5D8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5.0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6.79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.6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ay + Sex + 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7.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.9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9.3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0.1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Day + S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79.33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0.1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</w:tcPr>
          <w:p w:rsidR="00140A11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.36</w:t>
            </w:r>
          </w:p>
        </w:tc>
        <w:tc>
          <w:tcPr>
            <w:tcW w:w="855" w:type="dxa"/>
            <w:shd w:val="clear" w:color="auto" w:fill="auto"/>
            <w:noWrap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19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ex + Mo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81.87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40A11" w:rsidRPr="00C71A40" w:rsidTr="00004BF7">
        <w:trPr>
          <w:trHeight w:val="300"/>
        </w:trPr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82.7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&lt; </w:t>
            </w:r>
            <w:r w:rsidRPr="00C71A40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0" w:type="dxa"/>
            <w:vAlign w:val="center"/>
          </w:tcPr>
          <w:p w:rsidR="00140A11" w:rsidRPr="00C71A40" w:rsidRDefault="00140A11" w:rsidP="00004BF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A40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140A11" w:rsidRDefault="00140A11" w:rsidP="00140A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proofErr w:type="gramStart"/>
      <w:r w:rsidRPr="00FF5D8E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ull model </w:t>
      </w:r>
    </w:p>
    <w:p w:rsidR="007D31D0" w:rsidRPr="00140A11" w:rsidRDefault="00140A11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D31D0" w:rsidRPr="00140A1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A11"/>
    <w:rsid w:val="000839BB"/>
    <w:rsid w:val="00140A11"/>
    <w:rsid w:val="0025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E723F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perger, Simon</dc:creator>
  <cp:lastModifiedBy>Ripperger, Simon</cp:lastModifiedBy>
  <cp:revision>1</cp:revision>
  <dcterms:created xsi:type="dcterms:W3CDTF">2015-02-12T21:43:00Z</dcterms:created>
  <dcterms:modified xsi:type="dcterms:W3CDTF">2015-02-12T21:44:00Z</dcterms:modified>
</cp:coreProperties>
</file>